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7EE7D0" w14:textId="1C0C2BD1" w:rsidR="00247CF0" w:rsidRPr="00247CF0" w:rsidRDefault="00247CF0" w:rsidP="00AA2E3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szCs w:val="28"/>
        </w:rPr>
        <w:t>Table S1.</w:t>
      </w:r>
      <w:r w:rsidRPr="00247CF0">
        <w:rPr>
          <w:rFonts w:hint="eastAsia"/>
        </w:rPr>
        <w:t xml:space="preserve"> </w:t>
      </w:r>
      <w:r w:rsidRPr="00247CF0">
        <w:rPr>
          <w:rFonts w:ascii="Times New Roman" w:hAnsi="Times New Roman" w:cs="Times New Roman" w:hint="eastAsia"/>
          <w:sz w:val="24"/>
          <w:szCs w:val="28"/>
        </w:rPr>
        <w:t>The contents of different metabolites in rhizosphere of two cro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40"/>
        <w:gridCol w:w="1728"/>
        <w:gridCol w:w="680"/>
        <w:gridCol w:w="680"/>
        <w:gridCol w:w="680"/>
        <w:gridCol w:w="680"/>
        <w:gridCol w:w="680"/>
        <w:gridCol w:w="680"/>
        <w:gridCol w:w="746"/>
        <w:gridCol w:w="746"/>
        <w:gridCol w:w="746"/>
        <w:gridCol w:w="746"/>
        <w:gridCol w:w="680"/>
        <w:gridCol w:w="746"/>
      </w:tblGrid>
      <w:tr w:rsidR="00247CF0" w:rsidRPr="00247CF0" w14:paraId="5813A52A" w14:textId="77777777" w:rsidTr="00247CF0">
        <w:trPr>
          <w:trHeight w:val="300"/>
        </w:trPr>
        <w:tc>
          <w:tcPr>
            <w:tcW w:w="13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7E09" w14:textId="17C6BE4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6F68F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 I</w:t>
            </w:r>
          </w:p>
        </w:tc>
        <w:tc>
          <w:tcPr>
            <w:tcW w:w="2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DBD3D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C-1</w:t>
            </w:r>
          </w:p>
        </w:tc>
        <w:tc>
          <w:tcPr>
            <w:tcW w:w="2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1BF93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C-2</w:t>
            </w:r>
          </w:p>
        </w:tc>
        <w:tc>
          <w:tcPr>
            <w:tcW w:w="2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F5240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C-3</w:t>
            </w:r>
          </w:p>
        </w:tc>
        <w:tc>
          <w:tcPr>
            <w:tcW w:w="2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35829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C-1</w:t>
            </w:r>
          </w:p>
        </w:tc>
        <w:tc>
          <w:tcPr>
            <w:tcW w:w="2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A00ED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C-2</w:t>
            </w:r>
          </w:p>
        </w:tc>
        <w:tc>
          <w:tcPr>
            <w:tcW w:w="2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24A61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C-3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C539D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T-1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88DA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T-2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CC5E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T-3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FC54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-1</w:t>
            </w:r>
          </w:p>
        </w:tc>
        <w:tc>
          <w:tcPr>
            <w:tcW w:w="2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6F59D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-2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4C5F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-3</w:t>
            </w:r>
          </w:p>
        </w:tc>
      </w:tr>
      <w:tr w:rsidR="00247CF0" w:rsidRPr="00247CF0" w14:paraId="745A46F8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0F22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amino-4-methyl-4-pentenoic aci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3AC9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E3AB" w14:textId="19F9B9C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9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0F3B" w14:textId="1C58103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6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2ACB" w14:textId="79738F9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58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77DB" w14:textId="6158336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1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B253" w14:textId="0FB8BC0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46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E29C" w14:textId="3D12289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7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46F3" w14:textId="7CAB1C3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86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AEAB" w14:textId="4B66462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28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C084" w14:textId="2D9DBD1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48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8575" w14:textId="176C691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582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BCEF" w14:textId="350928C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40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F817" w14:textId="3B6DDFF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0422</w:t>
            </w:r>
          </w:p>
        </w:tc>
      </w:tr>
      <w:tr w:rsidR="00247CF0" w:rsidRPr="00247CF0" w14:paraId="617EFCBC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9646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Threonin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E7DA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69AB" w14:textId="0136BF4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1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85EF" w14:textId="2C54125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56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003B" w14:textId="3050FC8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8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D28A" w14:textId="2DF5D49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6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E2C2" w14:textId="4AE8ECB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8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F229" w14:textId="64CD505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39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E5E3" w14:textId="338F78A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0AE2" w14:textId="2213E20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5CA4" w14:textId="6FD3E89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BF92" w14:textId="2F8E907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17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FC2A" w14:textId="0B4A0F1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5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8C9C" w14:textId="333091C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264</w:t>
            </w:r>
          </w:p>
        </w:tc>
      </w:tr>
      <w:tr w:rsidR="00247CF0" w:rsidRPr="00247CF0" w14:paraId="58AB81A8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9DC0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Lysin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A657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3E68" w14:textId="69549B1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05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FDB6" w14:textId="6DCF86F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17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1878" w14:textId="4D7AA7D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83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75E8" w14:textId="7586071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13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159A" w14:textId="31CC218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548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AA5B" w14:textId="7F3010A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50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572D" w14:textId="71FB251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2679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2566" w14:textId="4AC9CDB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13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A1E9" w14:textId="3AE6163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075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11AE" w14:textId="27EFE87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62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163A" w14:textId="39B51F6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28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9CFE" w14:textId="7483736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7778</w:t>
            </w:r>
          </w:p>
        </w:tc>
      </w:tr>
      <w:tr w:rsidR="00247CF0" w:rsidRPr="00247CF0" w14:paraId="263B5B6E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EB83" w14:textId="2087BC3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Prolin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E67F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4AD0" w14:textId="71EF62A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852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DBA4" w14:textId="07A9777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548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E065" w14:textId="0B58EA5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652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56EA" w14:textId="6D2405B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6426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08C7" w14:textId="19FB469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021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95DB" w14:textId="57CF1ED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95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CB0D" w14:textId="3FDEE2B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7067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790E" w14:textId="64AD552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729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E4EE" w14:textId="68A9D4D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2416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45F1" w14:textId="565679F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224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1355" w14:textId="4E9103D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209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631F" w14:textId="2C4D418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00490</w:t>
            </w:r>
          </w:p>
        </w:tc>
      </w:tr>
      <w:tr w:rsidR="00247CF0" w:rsidRPr="00247CF0" w14:paraId="3A254F74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4328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Citrullin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469A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3919" w14:textId="2AD7732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2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1B93" w14:textId="266A090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7F51" w14:textId="4CE8DAD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00A6" w14:textId="1C200B4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89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A473" w14:textId="145E4E5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C48E" w14:textId="00F0DA8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45B1" w14:textId="32FCC60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2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636E" w14:textId="2646224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17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3B6B" w14:textId="6B9F0A4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6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4426" w14:textId="4F5A124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3C33" w14:textId="4D7B42B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3491" w14:textId="0CBB776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227</w:t>
            </w:r>
          </w:p>
        </w:tc>
      </w:tr>
      <w:tr w:rsidR="00247CF0" w:rsidRPr="00247CF0" w14:paraId="54115239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F87F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F46F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s and derivative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0710" w14:textId="0EE01C6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7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C841" w14:textId="46AE9CE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49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3E7B" w14:textId="33C5D23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2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B87F" w14:textId="471F27D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46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A25F" w14:textId="1148D12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523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063B" w14:textId="318CA1C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62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D89C" w14:textId="7B273C9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81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7D9D" w14:textId="2B4D2D6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410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B890" w14:textId="4AD37E4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468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65EC" w14:textId="2EA0CDB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144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E114" w14:textId="6A01212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726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AE02" w14:textId="4862959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7837</w:t>
            </w:r>
          </w:p>
        </w:tc>
      </w:tr>
      <w:tr w:rsidR="00247CF0" w:rsidRPr="00247CF0" w14:paraId="52DB57F0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4A32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in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32D0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s and derivative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1673" w14:textId="091083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86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1F28" w14:textId="5990310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720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1228" w14:textId="0BB5368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20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4D17" w14:textId="41FA9FB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33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4CEA" w14:textId="46CEA0F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63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7385" w14:textId="00025AB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67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65DE" w14:textId="755E9AF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15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EA76" w14:textId="496B949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56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9186" w14:textId="3F30B96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27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A7A9" w14:textId="4B46708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843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BA1E" w14:textId="6856B98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63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BB76" w14:textId="6218B13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1114</w:t>
            </w:r>
          </w:p>
        </w:tc>
      </w:tr>
      <w:tr w:rsidR="00247CF0" w:rsidRPr="00247CF0" w14:paraId="7B07920E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6343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pentenyladenine-7-N-glucosid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D4D0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s and derivative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F061" w14:textId="6853226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19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7149" w14:textId="585CD08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26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D244" w14:textId="7BB944A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478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3EE4" w14:textId="0D8AB00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424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6F8B" w14:textId="1C90BB5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7536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029B" w14:textId="7770B40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945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EFB8" w14:textId="39B84BB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294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1F9D" w14:textId="6E3C673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106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A59A" w14:textId="1E519A3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830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B712" w14:textId="3B9681B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00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1B3C" w14:textId="17FAC00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71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A3A3" w14:textId="09A61DD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3810</w:t>
            </w:r>
          </w:p>
        </w:tc>
      </w:tr>
      <w:tr w:rsidR="00247CF0" w:rsidRPr="00247CF0" w14:paraId="373F8228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2E3A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Hydroxy-7-methoxycoumari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4CBF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gnans and Coumarin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27F6" w14:textId="44D2C12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C36A" w14:textId="6447DF8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68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7213" w14:textId="34576EB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2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486C" w14:textId="193F94E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435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4B73" w14:textId="373F8E9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7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4A0D" w14:textId="1C4E5E0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2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B54E" w14:textId="0579C8E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168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5059" w14:textId="2C1BF1C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695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2619" w14:textId="4717F05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503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56A9" w14:textId="7C6BC2D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30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7978" w14:textId="4D1DD93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138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D5F9" w14:textId="0D23E92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32360</w:t>
            </w:r>
          </w:p>
        </w:tc>
      </w:tr>
      <w:tr w:rsidR="00247CF0" w:rsidRPr="00247CF0" w14:paraId="4C1E8A0F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0410" w14:textId="124CE24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Maltos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90E2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1B58" w14:textId="35B5526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7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F8E0" w14:textId="0826A78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9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9785" w14:textId="4DF5169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0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A39B" w14:textId="4E7196E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12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466E" w14:textId="76B7A84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600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AA9F" w14:textId="7EC0D0F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537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8C99" w14:textId="461D6DB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8922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A692" w14:textId="72070B8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959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F27A" w14:textId="1352122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608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F814" w14:textId="4E8F79B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634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F53B" w14:textId="713E7FD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358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835E" w14:textId="05BAFA5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80725</w:t>
            </w:r>
          </w:p>
        </w:tc>
      </w:tr>
      <w:tr w:rsidR="00247CF0" w:rsidRPr="00247CF0" w14:paraId="1353D23B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4448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4808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5EDB" w14:textId="71231EC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CC74" w14:textId="6B61324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6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5043" w14:textId="0AD1BFA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5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F72D" w14:textId="2BB253F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2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5537" w14:textId="734D077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8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C69F" w14:textId="6D2387E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39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789C" w14:textId="072109D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879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D103" w14:textId="1982AEF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22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3FD9" w14:textId="457EB58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70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46EB" w14:textId="29071C0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989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6C1A" w14:textId="10CA97B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4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0D45" w14:textId="472B7EF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4391</w:t>
            </w:r>
          </w:p>
        </w:tc>
      </w:tr>
      <w:tr w:rsidR="00247CF0" w:rsidRPr="00247CF0" w14:paraId="46033C9F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E3D3" w14:textId="2A9266A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-</w:t>
            </w:r>
            <w:proofErr w:type="spellStart"/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os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C694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0D0E" w14:textId="6AB336C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C480" w14:textId="784A4B9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4A59" w14:textId="55428FA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4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2F3F" w14:textId="758E1C0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6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417A" w14:textId="67D676B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7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CB00" w14:textId="2994FE4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16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8522" w14:textId="53EAF12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56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43CA" w14:textId="77327AC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409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7F70" w14:textId="669DDA3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50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CA79" w14:textId="50C8943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52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552D" w14:textId="39EA087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3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9BA8" w14:textId="6252E5C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719</w:t>
            </w:r>
          </w:p>
        </w:tc>
      </w:tr>
      <w:tr w:rsidR="00247CF0" w:rsidRPr="00247CF0" w14:paraId="74BBE7B4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946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Pinito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4DD1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04EC" w14:textId="2146513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49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9BD7" w14:textId="21A5CAB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70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533C" w14:textId="705DFF3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36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ED40" w14:textId="6114675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56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A2E4" w14:textId="66CDAC1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3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DB5F" w14:textId="7B505B6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09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9D7B" w14:textId="54D059B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6CF3" w14:textId="580E715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6404" w14:textId="3D1FB2E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E111" w14:textId="041E677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2D82" w14:textId="1D74E2A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17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9006" w14:textId="2827FC0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05</w:t>
            </w:r>
          </w:p>
        </w:tc>
      </w:tr>
      <w:tr w:rsidR="00247CF0" w:rsidRPr="00247CF0" w14:paraId="6C99A4EF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E710" w14:textId="4D792E3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Sucros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48A0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E69D" w14:textId="20FB9C5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6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C943" w14:textId="6FA87CC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85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D9F9" w14:textId="2DC6F43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6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D5A4" w14:textId="4492F43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65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A031" w14:textId="54AF917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58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2055" w14:textId="6E6D220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74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6759" w14:textId="6BBF5A8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275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8E95" w14:textId="2700F42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6889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CE63" w14:textId="6AA2CFB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921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60F1" w14:textId="0308442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20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C122" w14:textId="6F2B526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18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2F69" w14:textId="6C040E4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3154</w:t>
            </w:r>
          </w:p>
        </w:tc>
      </w:tr>
      <w:tr w:rsidR="00247CF0" w:rsidRPr="00247CF0" w14:paraId="0200CA16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6433" w14:textId="3CEE14F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Trehalos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F0A3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7D92" w14:textId="72A4D62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2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3A81" w14:textId="38B90CC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74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595A" w14:textId="2E2B3FE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98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C084" w14:textId="4C402B9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12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543B" w14:textId="54D4CDB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57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31D4" w14:textId="02E4D67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47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560C" w14:textId="2004B68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84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07DD" w14:textId="6FDA1E7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475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9841" w14:textId="1DCFEDD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17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CFE8" w14:textId="4CE4EBF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7088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A609" w14:textId="053D0A7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10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8E4C" w14:textId="11C6753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7574</w:t>
            </w:r>
          </w:p>
        </w:tc>
      </w:tr>
      <w:tr w:rsidR="00247CF0" w:rsidRPr="00247CF0" w14:paraId="72321351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649D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actino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C4D6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2295" w14:textId="058C2CA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07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63A1" w14:textId="6D99E2C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3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E57E" w14:textId="439EAE0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99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C99E" w14:textId="398767E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00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B11A" w14:textId="1AAA2AE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44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1235" w14:textId="0D3D219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56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33F9" w14:textId="7D3F25E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7597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C48D" w14:textId="7A9DECA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6917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410C" w14:textId="178CA58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949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2B73" w14:textId="09B5E97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667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9633" w14:textId="22C9EBB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49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D794" w14:textId="3763DC5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95195</w:t>
            </w:r>
          </w:p>
        </w:tc>
      </w:tr>
      <w:tr w:rsidR="00247CF0" w:rsidRPr="00247CF0" w14:paraId="78BC07DD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005E" w14:textId="14A7620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maltulos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C606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D701" w14:textId="0D09A75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4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20E6" w14:textId="4664857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53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E1BC" w14:textId="1962466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39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BC64" w14:textId="6A32F0F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123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3307" w14:textId="3F5446D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779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6031" w14:textId="1F2EAF0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84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3109" w14:textId="5CFC675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938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FC37" w14:textId="5A166F3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136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8A92" w14:textId="29B58AA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8867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CC8B" w14:textId="3495750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4755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D19A" w14:textId="64B6414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621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EA5E" w14:textId="3EF387E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35075</w:t>
            </w:r>
          </w:p>
        </w:tc>
      </w:tr>
      <w:tr w:rsidR="00247CF0" w:rsidRPr="00247CF0" w14:paraId="54A45101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A2D1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vanilli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1DBE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D87E" w14:textId="1FB08DF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78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24C7" w14:textId="534324A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3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B94F" w14:textId="51E2186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58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15CA" w14:textId="69CED2F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1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DD97" w14:textId="3E7FA29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2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E9C1" w14:textId="418CA34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3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93B6" w14:textId="4B60349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21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9E09" w14:textId="44CDF98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68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8ED7" w14:textId="2CEB12E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55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CA8F" w14:textId="5141E83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3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C4D7" w14:textId="6877335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0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2D5E" w14:textId="3FF97FE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150</w:t>
            </w:r>
          </w:p>
        </w:tc>
      </w:tr>
      <w:tr w:rsidR="00247CF0" w:rsidRPr="00247CF0" w14:paraId="5845A1D9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75BF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totrios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E6D3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D63D" w14:textId="61AB841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95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B4BB" w14:textId="0BF7971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75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4A37" w14:textId="346CF9D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279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098D" w14:textId="53B8AF4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51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63E0" w14:textId="6F29F7C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12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79AA" w14:textId="3813B98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315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612D" w14:textId="67C246D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915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BCD6" w14:textId="2324802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928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2E24" w14:textId="4A55D83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553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F119" w14:textId="5A53E98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5805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13A4" w14:textId="6033BBE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2636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3FF7" w14:textId="3BBDA76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83171</w:t>
            </w:r>
          </w:p>
        </w:tc>
      </w:tr>
      <w:tr w:rsidR="00247CF0" w:rsidRPr="00247CF0" w14:paraId="5836562D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E7BD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libios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F257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9B52" w14:textId="75CAE8C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55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6D9C" w14:textId="0450675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59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C4D3" w14:textId="1B99610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74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B39B" w14:textId="662C1D0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06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432A" w14:textId="4561E34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27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4D7D" w14:textId="5758861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42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AD32" w14:textId="7A1DDB4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0069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2983" w14:textId="66721D5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3976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51F7" w14:textId="42DC77D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936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6697" w14:textId="1EEE0F6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494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A46A" w14:textId="2DD2BBC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28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767C" w14:textId="087A08A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2783</w:t>
            </w:r>
          </w:p>
        </w:tc>
      </w:tr>
      <w:tr w:rsidR="00247CF0" w:rsidRPr="00247CF0" w14:paraId="0B62D5F0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E21A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ystos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CC8B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ED2E" w14:textId="4CAA95D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9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BAC8" w14:textId="4743CC5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3F8E" w14:textId="0F0256D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6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0D91" w14:textId="67CAED1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5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4B7F" w14:textId="6EF5996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98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F61E" w14:textId="5F0A609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6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B277" w14:textId="2C28D4A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96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7816" w14:textId="3573DDC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246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E3AB" w14:textId="391092A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83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04BE" w14:textId="4BD61B2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8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BCE6" w14:textId="6FDD94B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59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8F29" w14:textId="22A01F7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651</w:t>
            </w:r>
          </w:p>
        </w:tc>
      </w:tr>
      <w:tr w:rsidR="00247CF0" w:rsidRPr="00247CF0" w14:paraId="05ABB948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1AF2" w14:textId="7467C07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ffinos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B00D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990C" w14:textId="73E47F3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0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2F49" w14:textId="1FF1FA9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8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D9C3" w14:textId="2126312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9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EA4D" w14:textId="513903B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88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6B5C" w14:textId="134FFC5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8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64AB" w14:textId="7E914BC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6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A919" w14:textId="27161DB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72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E7AC" w14:textId="167FB7E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87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5ED1" w14:textId="3CBEBD0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22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4DA5" w14:textId="7C66CAD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219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84FD" w14:textId="0E81CD9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355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B3C6" w14:textId="24B8E80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6404</w:t>
            </w:r>
          </w:p>
        </w:tc>
      </w:tr>
      <w:tr w:rsidR="00247CF0" w:rsidRPr="00247CF0" w14:paraId="4D4FCF6D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A67F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chyos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177A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65C8" w14:textId="64A9598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8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87EB" w14:textId="4FDBC6B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092D" w14:textId="3D622E7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F624" w14:textId="7A9CA37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4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810B" w14:textId="6637836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49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6527" w14:textId="7AB85CA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75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6110" w14:textId="0DC878B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26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58C4" w14:textId="5ECD02D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7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0249" w14:textId="79F2C89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50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955F" w14:textId="72057A6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6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11BD" w14:textId="5735BAE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7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4A49" w14:textId="434F0E2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918</w:t>
            </w:r>
          </w:p>
        </w:tc>
      </w:tr>
      <w:tr w:rsidR="00247CF0" w:rsidRPr="00247CF0" w14:paraId="1E278275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5AA6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nillin; 4-Hydroxy-3-Methoxybenzaldehyd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41CF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822E" w14:textId="4ADE9B6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05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12B3" w14:textId="58FD735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3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3DC2" w14:textId="0E3EF38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6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286D" w14:textId="20104AF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84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951E" w14:textId="2C19D5C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1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9098" w14:textId="762B158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7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D1E4" w14:textId="6DE5948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798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D3EC" w14:textId="1B804A7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639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D224" w14:textId="23B5E3C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97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548B" w14:textId="13F0A27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39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2B71" w14:textId="1194654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2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6AD0" w14:textId="04FF00C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720</w:t>
            </w:r>
          </w:p>
        </w:tc>
      </w:tr>
      <w:tr w:rsidR="00247CF0" w:rsidRPr="00247CF0" w14:paraId="01819529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949F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S)-2,3-dihydroxypropyl (9Z,12Z,15Z)-octadeca-9,12,15-trienoat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9AF6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AB4D" w14:textId="45CEC3C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39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A44E" w14:textId="2839036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2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1D6D" w14:textId="2E437D8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78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B74F" w14:textId="6E335CF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2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544C" w14:textId="4383318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35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D887" w14:textId="1B10A76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1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829D" w14:textId="68F297D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696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BD7D" w14:textId="3DB9191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36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594D" w14:textId="01050B8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78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A03D" w14:textId="399746E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65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FFA8" w14:textId="7B86F89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4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8C0D" w14:textId="03FC59E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805</w:t>
            </w:r>
          </w:p>
        </w:tc>
      </w:tr>
      <w:tr w:rsidR="00247CF0" w:rsidRPr="00247CF0" w14:paraId="61049B45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EF7A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(2-hydroxypropyl)-3H-2-benzofuran-1-on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1442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ED5D" w14:textId="0312D09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5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C3E8" w14:textId="03D9BFA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49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5AD3" w14:textId="539A080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99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1C54" w14:textId="5732619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529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ADE3" w14:textId="42D6370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20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C28B" w14:textId="2F0A776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068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299C" w14:textId="3F92FB5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168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1AB8" w14:textId="04C1F5E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661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BE8A" w14:textId="2004687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513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88BB" w14:textId="6427FE6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5296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242F" w14:textId="6D58CF6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564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E609" w14:textId="031A600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72988</w:t>
            </w:r>
          </w:p>
        </w:tc>
      </w:tr>
      <w:tr w:rsidR="00247CF0" w:rsidRPr="00247CF0" w14:paraId="4BAEA911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8228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Cellobios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F513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AABF" w14:textId="25E3389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6136" w14:textId="18FE2A3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9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502D" w14:textId="69A5223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960E" w14:textId="7F1D98D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6A68" w14:textId="2D7CCD7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85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F105" w14:textId="27E4118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3379" w14:textId="7381F93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87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5698" w14:textId="5C43305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04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AA16" w14:textId="18A14BD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83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CF8E" w14:textId="7EE7950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2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51F5" w14:textId="154E100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5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CF8A" w14:textId="6EC9C39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618</w:t>
            </w:r>
          </w:p>
        </w:tc>
      </w:tr>
      <w:tr w:rsidR="00247CF0" w:rsidRPr="00247CF0" w14:paraId="6B4401D8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CA0B" w14:textId="4B506C7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Fructose 6-Phosphat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CBCF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8670" w14:textId="4D60888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400B" w14:textId="0B61E6B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8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B92A" w14:textId="45DD3EF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71EE" w14:textId="53C4876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59A0" w14:textId="358C65A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5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48BC" w14:textId="662541B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15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3208" w14:textId="3E57C9B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9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3FAA" w14:textId="48E2A4C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1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1FAB" w14:textId="39D8800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2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C4D4" w14:textId="41B51BB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7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CD75" w14:textId="5BF4D64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5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F68A" w14:textId="5ACE493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375</w:t>
            </w:r>
          </w:p>
        </w:tc>
      </w:tr>
      <w:tr w:rsidR="00247CF0" w:rsidRPr="00247CF0" w14:paraId="253B82F3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A319" w14:textId="675E61E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Glucose-1-phosphat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B1A6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16A7" w14:textId="36DBF63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ED58" w14:textId="2F813BA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8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195E" w14:textId="0BDB2F5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012A" w14:textId="72B31D9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962E" w14:textId="5C837B5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5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2817" w14:textId="3B2026C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15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0234" w14:textId="5B7D710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6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4481" w14:textId="7665B1E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9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EADF" w14:textId="3666794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7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36F7" w14:textId="14487A6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5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8648" w14:textId="3B8BBB4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6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6F38" w14:textId="7A9D273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518</w:t>
            </w:r>
          </w:p>
        </w:tc>
      </w:tr>
      <w:tr w:rsidR="00247CF0" w:rsidRPr="00247CF0" w14:paraId="276B7BFE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6251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inaran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A68C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4312" w14:textId="79F5D28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8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C6E8" w14:textId="669965D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9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830D" w14:textId="25E403B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8295" w14:textId="376FD9A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66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6772" w14:textId="58FCADE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1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47AB" w14:textId="70A894D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615B" w14:textId="0E63DE9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59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D22D" w14:textId="285F2DE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8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D467" w14:textId="6670079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04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34E8" w14:textId="72DF6F6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9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78AF" w14:textId="00C112C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1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813B" w14:textId="09F9AEF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681</w:t>
            </w:r>
          </w:p>
        </w:tc>
      </w:tr>
      <w:tr w:rsidR="00247CF0" w:rsidRPr="00247CF0" w14:paraId="2F388E1F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84A8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tito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0284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417F" w14:textId="4AB9F15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5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59D0" w14:textId="5A6C005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6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4EA3" w14:textId="7C54E8A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A765" w14:textId="606E6EF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6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A1EA" w14:textId="07A2DB6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87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47C7" w14:textId="0DC8060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4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78DC" w14:textId="4D9C7EA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05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420D" w14:textId="07B2CDE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43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B40E" w14:textId="719170C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13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53EE" w14:textId="73A0710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09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98F1" w14:textId="6D1D521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6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3A54" w14:textId="18E324E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546</w:t>
            </w:r>
          </w:p>
        </w:tc>
      </w:tr>
      <w:tr w:rsidR="00247CF0" w:rsidRPr="00247CF0" w14:paraId="55F07153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FA6E" w14:textId="2ADED61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Methylazetidine-2-Carboxylic aci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0628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aloid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0F37" w14:textId="5D0AB49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21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6CEB" w14:textId="7EBDD69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938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7F90" w14:textId="53DD8C3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2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8B74" w14:textId="7558C01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666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E0AA" w14:textId="68CF2A3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84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DFF5" w14:textId="6E929E3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59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79C4" w14:textId="09CBE2C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254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4425" w14:textId="6DC85EA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1768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27AB" w14:textId="3AE550B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968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97FF" w14:textId="0A56611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818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F96A" w14:textId="2ED846D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48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20F0" w14:textId="3A226D8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2461</w:t>
            </w:r>
          </w:p>
        </w:tc>
      </w:tr>
      <w:tr w:rsidR="00247CF0" w:rsidRPr="00247CF0" w14:paraId="6C368F52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6AB4" w14:textId="41C86E9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idazole-4-Acetic Aci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1DF0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aloid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298C" w14:textId="55D0186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8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C3E3" w14:textId="2B44EAC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74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C81D" w14:textId="0DEFB97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6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C2B3" w14:textId="40AA2C7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59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0F69" w14:textId="5B79D50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41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2CCD" w14:textId="6BEF80E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58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7F67" w14:textId="5E302F2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15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5E79" w14:textId="798E998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65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0972" w14:textId="6EA3C0A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18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2AD0" w14:textId="1B21C78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8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4394" w14:textId="79EFE37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5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72B0" w14:textId="02F7897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446</w:t>
            </w:r>
          </w:p>
        </w:tc>
      </w:tr>
      <w:tr w:rsidR="00247CF0" w:rsidRPr="00247CF0" w14:paraId="3F8D479D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1E46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ssamid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230C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aloid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3F00" w14:textId="6D610CF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D351" w14:textId="3F3B5A2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AF0E" w14:textId="62FEE68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7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83C1" w14:textId="67DED11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98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4A86" w14:textId="6A0919F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4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AE21" w14:textId="7A3680D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75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EB5A" w14:textId="17FA472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7766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9A7D" w14:textId="778749F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473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6922" w14:textId="1C2CD96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01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E7E9" w14:textId="7F9C198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26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B614" w14:textId="228B5DB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98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EE57" w14:textId="5796955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4583</w:t>
            </w:r>
          </w:p>
        </w:tc>
      </w:tr>
      <w:tr w:rsidR="00247CF0" w:rsidRPr="00247CF0" w14:paraId="71C429F4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1ADE" w14:textId="4147C48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13,15-Abietatrienoic aci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7F68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7A93" w14:textId="46EBE10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F8F2" w14:textId="6223B84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47D0" w14:textId="0F608E1A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D6A0" w14:textId="063831E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5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6681" w14:textId="34DFE03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6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4D6A" w14:textId="0BAA2BC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9A38" w14:textId="1A5F0E5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9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57D2" w14:textId="4BB5382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5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E854" w14:textId="023729C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6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E4F0" w14:textId="1949637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FEE" w14:textId="2F79DFB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5802" w14:textId="718765C2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47CF0" w:rsidRPr="00247CF0" w14:paraId="0C499476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5EB2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Aminoethanesulfonic aci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7941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7AFF" w14:textId="7257C93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9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4DF1" w14:textId="2CCF726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176D" w14:textId="2D64225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9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9A9F" w14:textId="758676C3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42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A06C" w14:textId="42870D2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4733" w14:textId="521063D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3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1B97" w14:textId="59D209D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6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1BD6" w14:textId="69CF55F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958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D27C" w14:textId="5220CF2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0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AEB2" w14:textId="4FB8B5E8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64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BFBA" w14:textId="7C2766D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9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0CF9" w14:textId="0EA10C9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158</w:t>
            </w:r>
          </w:p>
        </w:tc>
      </w:tr>
      <w:tr w:rsidR="00247CF0" w:rsidRPr="00247CF0" w14:paraId="6D99B41E" w14:textId="77777777" w:rsidTr="00247CF0">
        <w:trPr>
          <w:trHeight w:val="276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2AD6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oline </w:t>
            </w:r>
            <w:proofErr w:type="spellStart"/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foscerate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47E1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718F" w14:textId="536DBA0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473A" w14:textId="338673F6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5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5277" w14:textId="481B80E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6344" w14:textId="622D0445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3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FED8" w14:textId="7409A98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0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87D3" w14:textId="31BA61F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5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7DF3" w14:textId="564BF44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335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9404" w14:textId="3AE620B4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85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34E6" w14:textId="298170F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50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0E0E" w14:textId="65D833F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717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1943" w14:textId="324F2C7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2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E195" w14:textId="226A2DA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6535</w:t>
            </w:r>
          </w:p>
        </w:tc>
      </w:tr>
      <w:tr w:rsidR="00247CF0" w:rsidRPr="00247CF0" w14:paraId="423924CA" w14:textId="77777777" w:rsidTr="00247CF0">
        <w:trPr>
          <w:trHeight w:val="288"/>
        </w:trPr>
        <w:tc>
          <w:tcPr>
            <w:tcW w:w="1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FDC6F" w14:textId="794BBD9E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lycerol 9,11,13-octadecatrienoyl ester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859C7" w14:textId="77777777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8FDC3" w14:textId="5E66E1C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5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BECD9" w14:textId="2BF11F6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50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9ED7E" w14:textId="5C4FB45F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7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B824" w14:textId="78C7928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52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D0DD9" w14:textId="1B4E169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5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36B1" w14:textId="1DC5AA4D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14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3FDB1" w14:textId="432300B9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502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83D86" w14:textId="30DF8E4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39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D2FCD" w14:textId="0B610D50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07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7116" w14:textId="2548644C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65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239E0" w14:textId="653C6DDB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7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32682" w14:textId="5A4F57E1" w:rsidR="00247CF0" w:rsidRPr="00247CF0" w:rsidRDefault="00247CF0" w:rsidP="00AA2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7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66</w:t>
            </w:r>
          </w:p>
        </w:tc>
      </w:tr>
    </w:tbl>
    <w:p w14:paraId="687FDFFF" w14:textId="77777777" w:rsidR="005F0CF5" w:rsidRPr="00247CF0" w:rsidRDefault="005F0CF5" w:rsidP="00AA2E35">
      <w:pPr>
        <w:jc w:val="center"/>
        <w:rPr>
          <w:rFonts w:ascii="Times New Roman" w:hAnsi="Times New Roman" w:cs="Times New Roman"/>
          <w:szCs w:val="21"/>
        </w:rPr>
      </w:pPr>
    </w:p>
    <w:sectPr w:rsidR="005F0CF5" w:rsidRPr="00247CF0" w:rsidSect="00247CF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F9C857" w14:textId="77777777" w:rsidR="00283734" w:rsidRDefault="00283734" w:rsidP="00247CF0">
      <w:pPr>
        <w:rPr>
          <w:rFonts w:hint="eastAsia"/>
        </w:rPr>
      </w:pPr>
      <w:r>
        <w:separator/>
      </w:r>
    </w:p>
  </w:endnote>
  <w:endnote w:type="continuationSeparator" w:id="0">
    <w:p w14:paraId="02191FD0" w14:textId="77777777" w:rsidR="00283734" w:rsidRDefault="00283734" w:rsidP="00247C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77E3C7" w14:textId="77777777" w:rsidR="00283734" w:rsidRDefault="00283734" w:rsidP="00247CF0">
      <w:pPr>
        <w:rPr>
          <w:rFonts w:hint="eastAsia"/>
        </w:rPr>
      </w:pPr>
      <w:r>
        <w:separator/>
      </w:r>
    </w:p>
  </w:footnote>
  <w:footnote w:type="continuationSeparator" w:id="0">
    <w:p w14:paraId="358CF62A" w14:textId="77777777" w:rsidR="00283734" w:rsidRDefault="00283734" w:rsidP="00247C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B83"/>
    <w:rsid w:val="001B5325"/>
    <w:rsid w:val="00247CF0"/>
    <w:rsid w:val="00283734"/>
    <w:rsid w:val="005F0CF5"/>
    <w:rsid w:val="007650B7"/>
    <w:rsid w:val="00851DF2"/>
    <w:rsid w:val="008A3517"/>
    <w:rsid w:val="00AA2E35"/>
    <w:rsid w:val="00C16B83"/>
    <w:rsid w:val="00D5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1E0780"/>
  <w14:defaultImageDpi w14:val="32767"/>
  <w15:chartTrackingRefBased/>
  <w15:docId w15:val="{01321A11-E89E-4217-A391-C01298ACD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7C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7C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7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7C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03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242B76-8211-4C06-9383-F4293F41C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1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 Z</dc:creator>
  <cp:keywords/>
  <dc:description/>
  <cp:lastModifiedBy>PY Z</cp:lastModifiedBy>
  <cp:revision>4</cp:revision>
  <dcterms:created xsi:type="dcterms:W3CDTF">2024-07-15T06:52:00Z</dcterms:created>
  <dcterms:modified xsi:type="dcterms:W3CDTF">2024-07-24T07:14:00Z</dcterms:modified>
</cp:coreProperties>
</file>